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9DB" w:rsidRPr="00E05098" w:rsidRDefault="009F19DB" w:rsidP="009F19DB">
      <w:pPr>
        <w:pStyle w:val="Heading1"/>
        <w:spacing w:line="360" w:lineRule="auto"/>
        <w:rPr>
          <w:rStyle w:val="fontstyle01"/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Toc509056796"/>
      <w:bookmarkStart w:id="1" w:name="_Toc509057159"/>
      <w:bookmarkStart w:id="2" w:name="_Toc509057663"/>
      <w:bookmarkStart w:id="3" w:name="_Toc509058207"/>
      <w:bookmarkStart w:id="4" w:name="_Toc525162484"/>
      <w:r>
        <w:rPr>
          <w:rStyle w:val="fontstyle01"/>
          <w:rFonts w:ascii="Times New Roman" w:hAnsi="Times New Roman" w:cs="Times New Roman"/>
          <w:b/>
          <w:color w:val="auto"/>
          <w:sz w:val="28"/>
          <w:szCs w:val="28"/>
        </w:rPr>
        <w:t xml:space="preserve">   </w:t>
      </w:r>
      <w:r w:rsidRPr="00E05098">
        <w:rPr>
          <w:rStyle w:val="fontstyle01"/>
          <w:rFonts w:ascii="Times New Roman" w:hAnsi="Times New Roman" w:cs="Times New Roman"/>
          <w:b/>
          <w:color w:val="auto"/>
          <w:sz w:val="28"/>
          <w:szCs w:val="28"/>
        </w:rPr>
        <w:t>QUESTIONNARIE: ENGLISH VERSION</w:t>
      </w:r>
      <w:bookmarkEnd w:id="0"/>
      <w:bookmarkEnd w:id="1"/>
      <w:bookmarkEnd w:id="2"/>
      <w:bookmarkEnd w:id="3"/>
      <w:bookmarkEnd w:id="4"/>
    </w:p>
    <w:p w:rsidR="009F19DB" w:rsidRPr="009F19DB" w:rsidRDefault="009F19DB" w:rsidP="009F19DB">
      <w:pPr>
        <w:spacing w:line="360" w:lineRule="auto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Questionnaires to assess factors associated with late antenatal care booking among pregnant mothers attending ANC clinics at selected public health facilities in </w:t>
      </w:r>
      <w:r w:rsidRPr="00850A9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Ilu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850A9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babor</w:t>
      </w:r>
      <w:proofErr w:type="spellEnd"/>
      <w:r w:rsidRPr="00850A9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Zone, south West Ethiopia.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>He</w:t>
      </w:r>
      <w:r>
        <w:rPr>
          <w:rStyle w:val="fontstyle01"/>
          <w:rFonts w:ascii="Times New Roman" w:hAnsi="Times New Roman" w:cs="Times New Roman"/>
          <w:sz w:val="24"/>
          <w:szCs w:val="24"/>
        </w:rPr>
        <w:t>llo, my name is _______________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________and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orking with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Waqgari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Tola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I am </w:t>
      </w:r>
      <w:r w:rsidRPr="00850A92">
        <w:rPr>
          <w:rFonts w:ascii="Times New Roman" w:eastAsia="Calibri" w:hAnsi="Times New Roman" w:cs="Times New Roman"/>
          <w:bCs/>
          <w:sz w:val="24"/>
          <w:szCs w:val="24"/>
        </w:rPr>
        <w:t>a member of this research team</w:t>
      </w:r>
      <w:r w:rsidRPr="00850A9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>As part of thi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survey, we are collecting information on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proportion and </w:t>
      </w:r>
      <w:r w:rsidRPr="00850A92">
        <w:rPr>
          <w:rFonts w:ascii="Times New Roman" w:hAnsi="Times New Roman" w:cs="Times New Roman"/>
          <w:sz w:val="24"/>
          <w:szCs w:val="24"/>
        </w:rPr>
        <w:t>factors associated with late initiation of Antenatal care among pregnant women attending Antenatal clinic at selected public health facilities in Il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850A92">
        <w:rPr>
          <w:rFonts w:ascii="Times New Roman" w:hAnsi="Times New Roman" w:cs="Times New Roman"/>
          <w:sz w:val="24"/>
          <w:szCs w:val="24"/>
        </w:rPr>
        <w:t>babor</w:t>
      </w:r>
      <w:proofErr w:type="spellEnd"/>
      <w:r w:rsidRPr="00850A92">
        <w:rPr>
          <w:rFonts w:ascii="Times New Roman" w:hAnsi="Times New Roman" w:cs="Times New Roman"/>
          <w:sz w:val="24"/>
          <w:szCs w:val="24"/>
        </w:rPr>
        <w:t xml:space="preserve"> Zone, South West Ethiopia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. We will include all mothers who came for usual ANC visit. The questionnaire includes socio-demographic, individual related factors and obstetric factors. </w:t>
      </w:r>
      <w:r w:rsidRPr="00850A92">
        <w:rPr>
          <w:rFonts w:ascii="Times New Roman" w:eastAsia="Calibri" w:hAnsi="Times New Roman" w:cs="Times New Roman"/>
          <w:bCs/>
          <w:sz w:val="24"/>
          <w:szCs w:val="24"/>
        </w:rPr>
        <w:t xml:space="preserve">I would like to assure you that the study is confidential.  We will not keep a record of your name and address.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>Only honest answers would contribute for improvement of health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planning. </w:t>
      </w:r>
      <w:r w:rsidRPr="00850A92">
        <w:rPr>
          <w:rFonts w:ascii="Times New Roman" w:eastAsia="Calibri" w:hAnsi="Times New Roman" w:cs="Times New Roman"/>
          <w:bCs/>
          <w:sz w:val="24"/>
          <w:szCs w:val="24"/>
        </w:rPr>
        <w:t>Therefore, you are kindly requested to respond genuinely and voluntary with patience.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 The survey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will take about </w:t>
      </w:r>
      <w:r w:rsidRPr="00850A9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 minutes. Would this be okay for you?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>I understood about the advantage of the research and the roles I will have in th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research. </w:t>
      </w:r>
    </w:p>
    <w:p w:rsidR="009F19DB" w:rsidRDefault="009F19DB" w:rsidP="009F19DB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I have agreed to participate in the research. </w:t>
      </w:r>
      <w:r w:rsidRPr="00850A92">
        <w:rPr>
          <w:rStyle w:val="fontstyle21"/>
          <w:rFonts w:ascii="Times New Roman" w:hAnsi="Times New Roman" w:cs="Times New Roman"/>
          <w:sz w:val="24"/>
          <w:szCs w:val="24"/>
        </w:rPr>
        <w:t>A. Yes B. No</w:t>
      </w:r>
      <w:r w:rsidRPr="00850A92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 xml:space="preserve">If respondent agrees to be interviewed, </w:t>
      </w:r>
      <w:r w:rsidRPr="00850A9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>Starting time ___________________: End time: _________________</w:t>
      </w:r>
      <w:r w:rsidRPr="00850A92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EF7E6E" w:rsidRPr="001777CD">
        <w:rPr>
          <w:rStyle w:val="fontstyle21"/>
          <w:rFonts w:ascii="Times New Roman" w:hAnsi="Times New Roman" w:cs="Times New Roman"/>
          <w:sz w:val="24"/>
          <w:szCs w:val="24"/>
        </w:rPr>
        <w:t xml:space="preserve">Thank </w:t>
      </w:r>
      <w:r w:rsidR="00EF7E6E">
        <w:rPr>
          <w:rStyle w:val="fontstyle21"/>
          <w:rFonts w:ascii="Times New Roman" w:hAnsi="Times New Roman" w:cs="Times New Roman"/>
          <w:sz w:val="24"/>
          <w:szCs w:val="24"/>
        </w:rPr>
        <w:t>you</w:t>
      </w:r>
      <w:r w:rsidRPr="001777CD">
        <w:rPr>
          <w:rStyle w:val="fontstyle21"/>
          <w:rFonts w:ascii="Times New Roman" w:hAnsi="Times New Roman" w:cs="Times New Roman"/>
          <w:sz w:val="24"/>
          <w:szCs w:val="24"/>
        </w:rPr>
        <w:t xml:space="preserve"> for your participation!</w:t>
      </w:r>
      <w:r w:rsidRPr="00850A92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>Date of data collection _________________________________________________</w:t>
      </w:r>
      <w:r w:rsidRPr="00850A92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850A92">
        <w:rPr>
          <w:rStyle w:val="fontstyle01"/>
          <w:rFonts w:ascii="Times New Roman" w:hAnsi="Times New Roman" w:cs="Times New Roman"/>
          <w:sz w:val="24"/>
          <w:szCs w:val="24"/>
        </w:rPr>
        <w:t>Name of data collector ________________________ Signature ________________</w:t>
      </w:r>
    </w:p>
    <w:p w:rsidR="009F19DB" w:rsidRDefault="009F19DB" w:rsidP="009F19D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F19DB" w:rsidRDefault="009F19DB" w:rsidP="009F19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F19DB" w:rsidRDefault="009F19DB" w:rsidP="009F19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ame of Health Facility____________________</w:t>
      </w:r>
    </w:p>
    <w:p w:rsidR="009F19DB" w:rsidRPr="009219A5" w:rsidRDefault="009219A5" w:rsidP="009F19DB">
      <w:pPr>
        <w:rPr>
          <w:rFonts w:ascii="Times New Roman" w:hAnsi="Times New Roman" w:cs="Times New Roman"/>
          <w:b/>
          <w:sz w:val="24"/>
          <w:szCs w:val="24"/>
        </w:rPr>
      </w:pPr>
      <w:r w:rsidRPr="009219A5">
        <w:rPr>
          <w:rFonts w:ascii="Times New Roman" w:hAnsi="Times New Roman" w:cs="Times New Roman"/>
          <w:b/>
          <w:sz w:val="24"/>
          <w:szCs w:val="24"/>
        </w:rPr>
        <w:t>Part I: Socio demographic characteristics</w:t>
      </w:r>
    </w:p>
    <w:tbl>
      <w:tblPr>
        <w:tblW w:w="11425" w:type="dxa"/>
        <w:tblInd w:w="-2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810"/>
        <w:gridCol w:w="3727"/>
        <w:gridCol w:w="4498"/>
        <w:gridCol w:w="1059"/>
        <w:gridCol w:w="1331"/>
      </w:tblGrid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F456BE" w:rsidRDefault="009219A5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56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r</w:t>
            </w:r>
            <w:r w:rsidR="009F19DB" w:rsidRPr="00F456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No</w:t>
            </w:r>
            <w:proofErr w:type="spellEnd"/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F456BE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56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Question 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F456BE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56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 ---------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F456BE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56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mark</w:t>
            </w: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--y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s</w:t>
            </w:r>
          </w:p>
        </w:tc>
        <w:tc>
          <w:tcPr>
            <w:tcW w:w="1059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ide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respondent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Urban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Rural</w:t>
            </w:r>
          </w:p>
        </w:tc>
        <w:tc>
          <w:tcPr>
            <w:tcW w:w="1059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Single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Married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Divorced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Widowed</w:t>
            </w:r>
          </w:p>
          <w:p w:rsidR="009F19DB" w:rsidRPr="003C3627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. Separated 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321B61" w:rsidRDefault="009F19DB" w:rsidP="009219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1B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 not</w:t>
            </w:r>
            <w:r w:rsidR="009219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321B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ried</w:t>
            </w:r>
            <w:r w:rsidRPr="00321B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kip Q11and 12</w:t>
            </w:r>
            <w:r w:rsidRPr="00321B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Protestant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Muslim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 Orthodox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 Others(specify) -----------</w:t>
            </w:r>
          </w:p>
        </w:tc>
        <w:tc>
          <w:tcPr>
            <w:tcW w:w="1059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nicity 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1. Oromo 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 Tigre</w:t>
            </w:r>
          </w:p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4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 Others(specify) -------------</w:t>
            </w:r>
          </w:p>
        </w:tc>
        <w:tc>
          <w:tcPr>
            <w:tcW w:w="1059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cup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the mother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807072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use wife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02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03. Daily laborer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04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hant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overnment employee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6. private  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e</w:t>
            </w:r>
          </w:p>
          <w:p w:rsidR="009F19DB" w:rsidRPr="00807072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.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7. Others(specify) -------------</w:t>
            </w:r>
          </w:p>
        </w:tc>
        <w:tc>
          <w:tcPr>
            <w:tcW w:w="1059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al stat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the mother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144097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</w:t>
            </w:r>
            <w:r w:rsidRPr="00144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read and write</w:t>
            </w:r>
          </w:p>
          <w:p w:rsidR="009F19DB" w:rsidRPr="00144097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can read and write</w:t>
            </w:r>
            <w:r w:rsidRPr="00144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primary school (1</w:t>
            </w:r>
            <w:r w:rsidRPr="00144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)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secondary school(9-12)</w:t>
            </w:r>
          </w:p>
          <w:p w:rsidR="009F19DB" w:rsidRPr="00082285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college and above</w:t>
            </w:r>
          </w:p>
        </w:tc>
        <w:tc>
          <w:tcPr>
            <w:tcW w:w="1059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Pr="001E1F43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house hold income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----------ET Birr</w:t>
            </w:r>
          </w:p>
        </w:tc>
        <w:tc>
          <w:tcPr>
            <w:tcW w:w="1059" w:type="dxa"/>
            <w:vAlign w:val="center"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far your home from t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itution?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7418B9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------------hrs.</w:t>
            </w:r>
          </w:p>
        </w:tc>
        <w:tc>
          <w:tcPr>
            <w:tcW w:w="1059" w:type="dxa"/>
            <w:hideMark/>
          </w:tcPr>
          <w:p w:rsidR="009F19DB" w:rsidRPr="007418B9" w:rsidRDefault="009F19DB" w:rsidP="00BE0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:rsidR="009F19DB" w:rsidRPr="007418B9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rPr>
          <w:gridAfter w:val="1"/>
          <w:wAfter w:w="1336" w:type="dxa"/>
        </w:trPr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Size</w:t>
            </w:r>
          </w:p>
        </w:tc>
        <w:tc>
          <w:tcPr>
            <w:tcW w:w="451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Tr="00F456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gridAfter w:val="1"/>
          <w:wAfter w:w="1336" w:type="dxa"/>
          <w:trHeight w:val="615"/>
        </w:trPr>
        <w:tc>
          <w:tcPr>
            <w:tcW w:w="783" w:type="dxa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37" w:type="dxa"/>
          </w:tcPr>
          <w:p w:rsidR="009F19DB" w:rsidRPr="001E1F43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band’s occupation</w:t>
            </w:r>
          </w:p>
        </w:tc>
        <w:tc>
          <w:tcPr>
            <w:tcW w:w="4510" w:type="dxa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02. Daily labor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03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Government employee</w:t>
            </w:r>
          </w:p>
          <w:p w:rsidR="009F19DB" w:rsidRPr="00807072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4. private  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e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merchant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807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97. Others(specify) -------------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Tr="00F456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gridAfter w:val="1"/>
          <w:wAfter w:w="1336" w:type="dxa"/>
          <w:trHeight w:val="324"/>
        </w:trPr>
        <w:tc>
          <w:tcPr>
            <w:tcW w:w="783" w:type="dxa"/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7" w:type="dxa"/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usband’s educational status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0" w:type="dxa"/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.</w:t>
            </w:r>
            <w:r w:rsidRPr="004D2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’t read and write</w:t>
            </w:r>
          </w:p>
          <w:p w:rsidR="009F19DB" w:rsidRPr="004D20F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</w:t>
            </w:r>
            <w:r w:rsidRPr="004D20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read and write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primary school (1</w:t>
            </w:r>
            <w:r w:rsidRPr="008B4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)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4.secondary school(9-12)</w:t>
            </w:r>
          </w:p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college and above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F19DB" w:rsidRPr="005B0F44" w:rsidRDefault="009F19DB" w:rsidP="009F19D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Part II: </w:t>
      </w:r>
      <w:r w:rsidR="002F77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ast o</w:t>
      </w: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stetrics </w:t>
      </w:r>
      <w:r w:rsidR="002F77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</w:t>
      </w: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lated </w:t>
      </w:r>
      <w:r w:rsidR="002F77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formation</w:t>
      </w:r>
    </w:p>
    <w:tbl>
      <w:tblPr>
        <w:tblW w:w="10080" w:type="dxa"/>
        <w:tblInd w:w="-2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743"/>
        <w:gridCol w:w="5066"/>
        <w:gridCol w:w="3221"/>
        <w:gridCol w:w="1050"/>
      </w:tblGrid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it your first time pregnancy? 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823E23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E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 ye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23E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o to</w:t>
            </w:r>
            <w:r w:rsidRPr="00823E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Qno.</w:t>
            </w:r>
            <w:r w:rsidRPr="00823E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times y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came pregnant? 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times y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ve birth? 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gramEnd"/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y of your pregnanc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ed in a baby that was bor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ad? 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any of your previo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cy ended with abortion?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had antenatal care f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ast pregnancies?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re any complication 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ious pregnancy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5F39">
              <w:rPr>
                <w:rFonts w:ascii="Times New Roman" w:eastAsia="Times New Roman" w:hAnsi="Times New Roman" w:cs="Times New Roman"/>
                <w:sz w:val="24"/>
                <w:szCs w:val="24"/>
              </w:rPr>
              <w:t>labor and delivery/</w:t>
            </w:r>
            <w:proofErr w:type="spellStart"/>
            <w:r w:rsidRPr="00755F39"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  <w:proofErr w:type="spellEnd"/>
            <w:r w:rsidRPr="00755F3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Yes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No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F19DB" w:rsidRPr="004830C0" w:rsidRDefault="009F19DB" w:rsidP="009F19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urrent pregnancy related questions</w:t>
      </w:r>
    </w:p>
    <w:tbl>
      <w:tblPr>
        <w:tblW w:w="10080" w:type="dxa"/>
        <w:tblInd w:w="-2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743"/>
        <w:gridCol w:w="5017"/>
        <w:gridCol w:w="3270"/>
        <w:gridCol w:w="1050"/>
      </w:tblGrid>
      <w:tr w:rsidR="009F19DB" w:rsidRPr="004830C0" w:rsidTr="00F456BE">
        <w:trPr>
          <w:trHeight w:val="911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what means y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gnized that you a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?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Missing period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Urine test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="00F45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Others(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</w:t>
            </w:r>
            <w:r w:rsidR="00F45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is pregnancy approved by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r husband and family?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F456B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this pregnancy planned? 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5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F19DB" w:rsidRPr="005B0F44" w:rsidRDefault="009F19DB" w:rsidP="009F19D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art III: ANC visit time and </w:t>
      </w:r>
      <w:r w:rsidR="002F77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dividual </w:t>
      </w:r>
      <w:r w:rsidR="002F77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</w:t>
      </w: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lated </w:t>
      </w:r>
      <w:r w:rsidR="002F77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r w:rsidRPr="005B0F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formation</w:t>
      </w:r>
    </w:p>
    <w:tbl>
      <w:tblPr>
        <w:tblW w:w="10080" w:type="dxa"/>
        <w:tblInd w:w="-2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743"/>
        <w:gridCol w:w="4567"/>
        <w:gridCol w:w="3690"/>
        <w:gridCol w:w="1080"/>
      </w:tblGrid>
      <w:tr w:rsidR="009F19DB" w:rsidRPr="004830C0" w:rsidTr="00BE0BC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this pregnancy, at what gestational age you fir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oked to antenatal care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_________ Months</w:t>
            </w:r>
          </w:p>
        </w:tc>
        <w:tc>
          <w:tcPr>
            <w:tcW w:w="108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BE0BC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you booked du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/that period?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F456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I thought it is the right time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M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standing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rig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and its purpose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 I didn’t know that I’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t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 Ignorance</w:t>
            </w:r>
            <w:r w:rsidRPr="004830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. Other</w:t>
            </w:r>
            <w:r w:rsidR="00F45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45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y</w:t>
            </w:r>
            <w:r w:rsidR="00F45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1E1F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__________</w:t>
            </w:r>
          </w:p>
        </w:tc>
        <w:tc>
          <w:tcPr>
            <w:tcW w:w="108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BE0BCE"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h</w:t>
            </w: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d existence of ANC service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.Yes</w:t>
            </w: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02..No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BE0BCE">
        <w:trPr>
          <w:trHeight w:val="567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get any inform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o book to first ANC?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02. No</w:t>
            </w:r>
          </w:p>
        </w:tc>
        <w:tc>
          <w:tcPr>
            <w:tcW w:w="1080" w:type="dxa"/>
            <w:vAlign w:val="center"/>
            <w:hideMark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BE0BCE">
        <w:trPr>
          <w:trHeight w:val="343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Pr="001E1F43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Pr="001E1F43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n do you think the appropriate time for first antenatal care booking?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Pr="001E1F43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___________ Month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BE0BCE">
        <w:trPr>
          <w:trHeight w:val="453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are your sources of information?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9F19DB" w:rsidRPr="007017A5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Health workers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friends/relatives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. Mass media</w:t>
            </w:r>
          </w:p>
          <w:p w:rsidR="009F19DB" w:rsidRPr="007017A5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. others (specify)------------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BE0BCE">
        <w:trPr>
          <w:trHeight w:val="233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you a member of WHDA (1-5network)?</w:t>
            </w:r>
          </w:p>
          <w:p w:rsidR="009F19DB" w:rsidRPr="007017A5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</w:p>
          <w:p w:rsidR="009F19DB" w:rsidRPr="007017A5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19DB" w:rsidRPr="004830C0" w:rsidTr="00BE0BCE">
        <w:trPr>
          <w:trHeight w:val="384"/>
        </w:trPr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mbulance service in your area?</w:t>
            </w:r>
          </w:p>
          <w:p w:rsidR="009F19DB" w:rsidRPr="007017A5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19DB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. Yes</w:t>
            </w:r>
          </w:p>
          <w:p w:rsidR="009F19DB" w:rsidRPr="007017A5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. N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9DB" w:rsidRPr="004830C0" w:rsidRDefault="009F19DB" w:rsidP="00BE0B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F19DB" w:rsidRPr="002F77EB" w:rsidRDefault="009F19DB" w:rsidP="009F19D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F77EB">
        <w:rPr>
          <w:rFonts w:ascii="Times New Roman" w:hAnsi="Times New Roman" w:cs="Times New Roman"/>
          <w:b/>
          <w:sz w:val="24"/>
          <w:szCs w:val="24"/>
        </w:rPr>
        <w:t xml:space="preserve">Questions used to </w:t>
      </w:r>
      <w:r w:rsidR="002F77EB" w:rsidRPr="002F77EB">
        <w:rPr>
          <w:rFonts w:ascii="Times New Roman" w:hAnsi="Times New Roman" w:cs="Times New Roman"/>
          <w:b/>
          <w:sz w:val="24"/>
          <w:szCs w:val="24"/>
        </w:rPr>
        <w:t>asses’</w:t>
      </w:r>
      <w:r w:rsidRPr="002F77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77EB">
        <w:rPr>
          <w:rFonts w:ascii="Times New Roman" w:hAnsi="Times New Roman" w:cs="Times New Roman"/>
          <w:b/>
          <w:sz w:val="24"/>
          <w:szCs w:val="24"/>
        </w:rPr>
        <w:t>d</w:t>
      </w:r>
      <w:r w:rsidRPr="002F77EB">
        <w:rPr>
          <w:rFonts w:ascii="Times New Roman" w:hAnsi="Times New Roman" w:cs="Times New Roman"/>
          <w:b/>
          <w:sz w:val="24"/>
          <w:szCs w:val="24"/>
        </w:rPr>
        <w:t>ecision making status of women</w:t>
      </w:r>
    </w:p>
    <w:tbl>
      <w:tblPr>
        <w:tblW w:w="100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0"/>
        <w:gridCol w:w="3616"/>
        <w:gridCol w:w="4688"/>
        <w:gridCol w:w="1056"/>
      </w:tblGrid>
      <w:tr w:rsidR="009F19DB" w:rsidRPr="002F77EB" w:rsidTr="00F456BE">
        <w:tc>
          <w:tcPr>
            <w:tcW w:w="720" w:type="dxa"/>
          </w:tcPr>
          <w:p w:rsidR="009F19DB" w:rsidRPr="002F77EB" w:rsidRDefault="009F19DB" w:rsidP="00BE0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7E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. no</w:t>
            </w:r>
          </w:p>
        </w:tc>
        <w:tc>
          <w:tcPr>
            <w:tcW w:w="3616" w:type="dxa"/>
          </w:tcPr>
          <w:p w:rsidR="009F19DB" w:rsidRPr="002F77EB" w:rsidRDefault="009F19DB" w:rsidP="00BE0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7EB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688" w:type="dxa"/>
          </w:tcPr>
          <w:p w:rsidR="009F19DB" w:rsidRPr="002F77EB" w:rsidRDefault="009F19DB" w:rsidP="00BE0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7EB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056" w:type="dxa"/>
          </w:tcPr>
          <w:p w:rsidR="009F19DB" w:rsidRPr="002F77EB" w:rsidRDefault="009F19DB" w:rsidP="00BE0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77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mark </w:t>
            </w:r>
          </w:p>
        </w:tc>
      </w:tr>
      <w:tr w:rsidR="009F19DB" w:rsidTr="00F456BE">
        <w:trPr>
          <w:trHeight w:val="1403"/>
        </w:trPr>
        <w:tc>
          <w:tcPr>
            <w:tcW w:w="720" w:type="dxa"/>
          </w:tcPr>
          <w:p w:rsidR="009F19DB" w:rsidRPr="00510230" w:rsidRDefault="009F19DB" w:rsidP="00BE0B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16" w:type="dxa"/>
          </w:tcPr>
          <w:p w:rsidR="009F19DB" w:rsidRPr="00F53443" w:rsidRDefault="009F19DB" w:rsidP="00BE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443">
              <w:rPr>
                <w:rFonts w:ascii="Times New Roman" w:hAnsi="Times New Roman" w:cs="Times New Roman"/>
                <w:sz w:val="24"/>
                <w:szCs w:val="24"/>
              </w:rPr>
              <w:t>Who is in your family usually has final say in the following decisions</w:t>
            </w:r>
          </w:p>
          <w:p w:rsidR="009F19DB" w:rsidRPr="00F53443" w:rsidRDefault="009F19DB" w:rsidP="00BE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Your own health care?</w:t>
            </w:r>
            <w:r w:rsidRPr="00F534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2. Using Current ANC</w:t>
            </w:r>
          </w:p>
        </w:tc>
        <w:tc>
          <w:tcPr>
            <w:tcW w:w="4688" w:type="dxa"/>
          </w:tcPr>
          <w:p w:rsidR="009F19DB" w:rsidRPr="00F53443" w:rsidRDefault="009F19DB" w:rsidP="00BE0B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4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01               02            03         97</w:t>
            </w:r>
          </w:p>
          <w:p w:rsidR="009F19DB" w:rsidRDefault="009F19DB" w:rsidP="00BE0B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4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omen alone  Husband  Jointly  Others</w:t>
            </w:r>
          </w:p>
          <w:p w:rsidR="009F19DB" w:rsidRDefault="009F19DB" w:rsidP="00BE0B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------           ----------      --------    ------</w:t>
            </w:r>
          </w:p>
          <w:p w:rsidR="009F19DB" w:rsidRPr="00F53443" w:rsidRDefault="009F19DB" w:rsidP="00BE0BC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4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-------           ----------      --------    ------</w:t>
            </w:r>
          </w:p>
        </w:tc>
        <w:tc>
          <w:tcPr>
            <w:tcW w:w="1056" w:type="dxa"/>
          </w:tcPr>
          <w:p w:rsidR="009F19DB" w:rsidRPr="00F53443" w:rsidRDefault="009F19DB" w:rsidP="00BE0B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9F19DB" w:rsidRDefault="009F19DB" w:rsidP="009F19D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E1F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ank you very much!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!!</w:t>
      </w:r>
    </w:p>
    <w:p w:rsidR="009F19DB" w:rsidRDefault="009F19DB" w:rsidP="009F19D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sectPr w:rsidR="009F19DB" w:rsidSect="00600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3C33E2"/>
    <w:multiLevelType w:val="hybridMultilevel"/>
    <w:tmpl w:val="E51021FC"/>
    <w:lvl w:ilvl="0" w:tplc="A69896B4">
      <w:start w:val="1"/>
      <w:numFmt w:val="decimal"/>
      <w:lvlText w:val="%1."/>
      <w:lvlJc w:val="left"/>
      <w:pPr>
        <w:ind w:left="24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95" w:hanging="360"/>
      </w:pPr>
    </w:lvl>
    <w:lvl w:ilvl="2" w:tplc="0409001B" w:tentative="1">
      <w:start w:val="1"/>
      <w:numFmt w:val="lowerRoman"/>
      <w:lvlText w:val="%3."/>
      <w:lvlJc w:val="right"/>
      <w:pPr>
        <w:ind w:left="3915" w:hanging="180"/>
      </w:pPr>
    </w:lvl>
    <w:lvl w:ilvl="3" w:tplc="0409000F" w:tentative="1">
      <w:start w:val="1"/>
      <w:numFmt w:val="decimal"/>
      <w:lvlText w:val="%4."/>
      <w:lvlJc w:val="left"/>
      <w:pPr>
        <w:ind w:left="4635" w:hanging="360"/>
      </w:pPr>
    </w:lvl>
    <w:lvl w:ilvl="4" w:tplc="04090019" w:tentative="1">
      <w:start w:val="1"/>
      <w:numFmt w:val="lowerLetter"/>
      <w:lvlText w:val="%5."/>
      <w:lvlJc w:val="left"/>
      <w:pPr>
        <w:ind w:left="5355" w:hanging="360"/>
      </w:pPr>
    </w:lvl>
    <w:lvl w:ilvl="5" w:tplc="0409001B" w:tentative="1">
      <w:start w:val="1"/>
      <w:numFmt w:val="lowerRoman"/>
      <w:lvlText w:val="%6."/>
      <w:lvlJc w:val="right"/>
      <w:pPr>
        <w:ind w:left="6075" w:hanging="180"/>
      </w:pPr>
    </w:lvl>
    <w:lvl w:ilvl="6" w:tplc="0409000F" w:tentative="1">
      <w:start w:val="1"/>
      <w:numFmt w:val="decimal"/>
      <w:lvlText w:val="%7."/>
      <w:lvlJc w:val="left"/>
      <w:pPr>
        <w:ind w:left="6795" w:hanging="360"/>
      </w:pPr>
    </w:lvl>
    <w:lvl w:ilvl="7" w:tplc="04090019" w:tentative="1">
      <w:start w:val="1"/>
      <w:numFmt w:val="lowerLetter"/>
      <w:lvlText w:val="%8."/>
      <w:lvlJc w:val="left"/>
      <w:pPr>
        <w:ind w:left="7515" w:hanging="360"/>
      </w:pPr>
    </w:lvl>
    <w:lvl w:ilvl="8" w:tplc="0409001B" w:tentative="1">
      <w:start w:val="1"/>
      <w:numFmt w:val="lowerRoman"/>
      <w:lvlText w:val="%9."/>
      <w:lvlJc w:val="right"/>
      <w:pPr>
        <w:ind w:left="823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compat/>
  <w:rsids>
    <w:rsidRoot w:val="009F19DB"/>
    <w:rsid w:val="002F77EB"/>
    <w:rsid w:val="004A70A5"/>
    <w:rsid w:val="00600DF9"/>
    <w:rsid w:val="00895EF0"/>
    <w:rsid w:val="008E4D6C"/>
    <w:rsid w:val="009219A5"/>
    <w:rsid w:val="009F19DB"/>
    <w:rsid w:val="00DA6753"/>
    <w:rsid w:val="00EF7E6E"/>
    <w:rsid w:val="00F456BE"/>
    <w:rsid w:val="00F84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9D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9D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9D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fontstyle01">
    <w:name w:val="fontstyle01"/>
    <w:basedOn w:val="DefaultParagraphFont"/>
    <w:rsid w:val="009F19DB"/>
    <w:rPr>
      <w:rFonts w:ascii="HelveticaNeue-Roman" w:hAnsi="HelveticaNeue-Roman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9F19DB"/>
    <w:rPr>
      <w:rFonts w:ascii="Arial" w:hAnsi="Arial" w:cs="Arial" w:hint="default"/>
      <w:b w:val="0"/>
      <w:bCs w:val="0"/>
      <w:i/>
      <w:iCs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9F19DB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F1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19D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19-12-17T10:48:00Z</dcterms:created>
  <dcterms:modified xsi:type="dcterms:W3CDTF">2020-01-08T08:02:00Z</dcterms:modified>
</cp:coreProperties>
</file>